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9A5" w:rsidRPr="006D5335" w:rsidRDefault="00656252" w:rsidP="00656252">
      <w:pPr>
        <w:rPr>
          <w:rFonts w:ascii="Times New Roman" w:hAnsi="Times New Roman" w:cs="Times New Roman"/>
          <w:szCs w:val="20"/>
        </w:rPr>
      </w:pPr>
      <w:r w:rsidRPr="006D5335">
        <w:rPr>
          <w:rFonts w:ascii="Times New Roman" w:hAnsi="Times New Roman" w:cs="Times New Roman"/>
          <w:szCs w:val="20"/>
        </w:rPr>
        <w:t>1. Baseline demographic characteristics</w:t>
      </w:r>
    </w:p>
    <w:p w:rsidR="00656252" w:rsidRPr="006D5335" w:rsidRDefault="00656252" w:rsidP="00656252">
      <w:pPr>
        <w:rPr>
          <w:rFonts w:ascii="Times New Roman" w:hAnsi="Times New Roman" w:cs="Times New Roman"/>
          <w:szCs w:val="20"/>
        </w:rPr>
      </w:pPr>
      <w:r w:rsidRPr="006D5335">
        <w:rPr>
          <w:rFonts w:ascii="Times New Roman" w:hAnsi="Times New Roman" w:cs="Times New Roman"/>
          <w:szCs w:val="20"/>
        </w:rPr>
        <w:t xml:space="preserve">1.1. control </w:t>
      </w:r>
      <w:r w:rsidRPr="006D5335">
        <w:rPr>
          <w:rFonts w:ascii="Times New Roman" w:hAnsi="Times New Roman" w:cs="Times New Roman" w:hint="eastAsia"/>
          <w:szCs w:val="20"/>
        </w:rPr>
        <w:t xml:space="preserve">group </w:t>
      </w:r>
      <w:r w:rsidRPr="006D5335">
        <w:rPr>
          <w:rFonts w:ascii="Times New Roman" w:hAnsi="Times New Roman" w:cs="Times New Roman"/>
          <w:szCs w:val="20"/>
        </w:rPr>
        <w:t>(n=15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1275"/>
        <w:gridCol w:w="822"/>
        <w:gridCol w:w="936"/>
        <w:gridCol w:w="1015"/>
        <w:gridCol w:w="963"/>
        <w:gridCol w:w="963"/>
        <w:gridCol w:w="936"/>
      </w:tblGrid>
      <w:tr w:rsidR="00D957D2" w:rsidRPr="00D957D2" w:rsidTr="00D957D2">
        <w:trPr>
          <w:trHeight w:val="467"/>
        </w:trPr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creening</w:t>
            </w:r>
          </w:p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No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andom</w:t>
            </w:r>
          </w:p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9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ducation</w:t>
            </w:r>
          </w:p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(Year)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Height</w:t>
            </w:r>
          </w:p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(cm)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ight</w:t>
            </w:r>
          </w:p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(kg)</w:t>
            </w:r>
          </w:p>
        </w:tc>
        <w:tc>
          <w:tcPr>
            <w:tcW w:w="9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Drop out</w:t>
            </w:r>
          </w:p>
        </w:tc>
      </w:tr>
      <w:tr w:rsidR="00D957D2" w:rsidRPr="00D957D2" w:rsidTr="00D957D2">
        <w:trPr>
          <w:trHeight w:val="576"/>
        </w:trPr>
        <w:tc>
          <w:tcPr>
            <w:tcW w:w="12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02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2</w:t>
            </w:r>
          </w:p>
        </w:tc>
        <w:tc>
          <w:tcPr>
            <w:tcW w:w="8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3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70.0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6.9</w:t>
            </w:r>
          </w:p>
        </w:tc>
        <w:tc>
          <w:tcPr>
            <w:tcW w:w="93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D957D2" w:rsidRPr="00D957D2" w:rsidTr="00D957D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3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4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D957D2" w:rsidRPr="00D957D2" w:rsidTr="00D957D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2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4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D957D2" w:rsidRPr="00D957D2" w:rsidTr="00D957D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5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7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D957D2" w:rsidRPr="00D957D2" w:rsidTr="00D957D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3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3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D957D2" w:rsidRPr="00D957D2" w:rsidTr="00D957D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3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1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D957D2" w:rsidRPr="00D957D2" w:rsidTr="00D957D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8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7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763BB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</w:tr>
      <w:tr w:rsidR="00D957D2" w:rsidRPr="00D957D2" w:rsidTr="00D957D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8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8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763BB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D957D2" w:rsidRPr="00D957D2" w:rsidTr="00D957D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6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1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763BB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</w:tr>
      <w:tr w:rsidR="00D957D2" w:rsidRPr="00D957D2" w:rsidTr="00D957D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5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0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763BB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D957D2" w:rsidRPr="00D957D2" w:rsidTr="00D957D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3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6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763BB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</w:tr>
      <w:tr w:rsidR="00D957D2" w:rsidRPr="00D957D2" w:rsidTr="00D957D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0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6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763BB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D957D2" w:rsidRPr="00D957D2" w:rsidTr="00D957D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71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5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763BB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D957D2" w:rsidRPr="00D957D2" w:rsidTr="00D957D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9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5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763BB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D957D2" w:rsidRPr="00D957D2" w:rsidTr="00D957D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4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D957D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57D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8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957D2" w:rsidRPr="00D957D2" w:rsidRDefault="00763BB2" w:rsidP="00D957D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</w:tbl>
    <w:p w:rsidR="00656252" w:rsidRPr="00656252" w:rsidRDefault="00AC2805" w:rsidP="00656252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1</w:t>
      </w:r>
      <w:r w:rsidR="00656252">
        <w:rPr>
          <w:rFonts w:ascii="Times New Roman" w:hAnsi="Times New Roman" w:cs="Times New Roman" w:hint="eastAsia"/>
          <w:szCs w:val="20"/>
        </w:rPr>
        <w:t>.2</w:t>
      </w:r>
      <w:r w:rsidR="007D7F66">
        <w:rPr>
          <w:rFonts w:ascii="Times New Roman" w:hAnsi="Times New Roman" w:cs="Times New Roman" w:hint="eastAsia"/>
          <w:szCs w:val="20"/>
        </w:rPr>
        <w:t>.</w:t>
      </w:r>
      <w:r w:rsidR="00656252">
        <w:rPr>
          <w:rFonts w:ascii="Times New Roman" w:hAnsi="Times New Roman" w:cs="Times New Roman" w:hint="eastAsia"/>
          <w:szCs w:val="20"/>
        </w:rPr>
        <w:t xml:space="preserve"> 650 group (n=15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1275"/>
        <w:gridCol w:w="822"/>
        <w:gridCol w:w="936"/>
        <w:gridCol w:w="1015"/>
        <w:gridCol w:w="963"/>
        <w:gridCol w:w="963"/>
        <w:gridCol w:w="936"/>
      </w:tblGrid>
      <w:tr w:rsidR="00763BB2" w:rsidRPr="00763BB2" w:rsidTr="00763BB2">
        <w:trPr>
          <w:trHeight w:val="644"/>
        </w:trPr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screening </w:t>
            </w:r>
          </w:p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andom</w:t>
            </w:r>
          </w:p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9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ducation</w:t>
            </w:r>
          </w:p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(Year)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Heigh</w:t>
            </w:r>
          </w:p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(cm)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igh</w:t>
            </w:r>
          </w:p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(kg)</w:t>
            </w:r>
          </w:p>
        </w:tc>
        <w:tc>
          <w:tcPr>
            <w:tcW w:w="9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Drop out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01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1</w:t>
            </w:r>
          </w:p>
        </w:tc>
        <w:tc>
          <w:tcPr>
            <w:tcW w:w="8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9.1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2.2</w:t>
            </w:r>
          </w:p>
        </w:tc>
        <w:tc>
          <w:tcPr>
            <w:tcW w:w="93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1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7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8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3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4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2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6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0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0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5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9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7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1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1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7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8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5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2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2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0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7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7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8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9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71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3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71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4.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</w:tbl>
    <w:p w:rsidR="00656252" w:rsidRPr="00656252" w:rsidRDefault="00656252" w:rsidP="00656252">
      <w:pPr>
        <w:rPr>
          <w:rFonts w:ascii="Times New Roman" w:hAnsi="Times New Roman" w:cs="Times New Roman"/>
          <w:szCs w:val="20"/>
        </w:rPr>
      </w:pPr>
    </w:p>
    <w:p w:rsidR="00656252" w:rsidRPr="007D7F66" w:rsidRDefault="00AC2805" w:rsidP="006562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1</w:t>
      </w:r>
      <w:r w:rsidR="007D7F66" w:rsidRPr="007D7F66">
        <w:rPr>
          <w:rFonts w:ascii="Times New Roman" w:hAnsi="Times New Roman" w:cs="Times New Roman"/>
        </w:rPr>
        <w:t>.3. 830 group (n=15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1275"/>
        <w:gridCol w:w="822"/>
        <w:gridCol w:w="936"/>
        <w:gridCol w:w="1015"/>
        <w:gridCol w:w="963"/>
        <w:gridCol w:w="963"/>
        <w:gridCol w:w="936"/>
      </w:tblGrid>
      <w:tr w:rsidR="00763BB2" w:rsidRPr="00763BB2" w:rsidTr="00763BB2">
        <w:trPr>
          <w:trHeight w:val="361"/>
        </w:trPr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creening</w:t>
            </w:r>
          </w:p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No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andom</w:t>
            </w:r>
          </w:p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9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ducation</w:t>
            </w:r>
          </w:p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(Year)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Heigh</w:t>
            </w:r>
          </w:p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(cm)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ight</w:t>
            </w:r>
          </w:p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(kg)</w:t>
            </w:r>
          </w:p>
        </w:tc>
        <w:tc>
          <w:tcPr>
            <w:tcW w:w="9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Drop out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03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3</w:t>
            </w:r>
          </w:p>
        </w:tc>
        <w:tc>
          <w:tcPr>
            <w:tcW w:w="8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3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7.9</w:t>
            </w:r>
          </w:p>
        </w:tc>
        <w:tc>
          <w:tcPr>
            <w:tcW w:w="9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0.6</w:t>
            </w:r>
          </w:p>
        </w:tc>
        <w:tc>
          <w:tcPr>
            <w:tcW w:w="93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1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2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4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8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72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8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7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1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71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5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9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3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0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3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6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9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1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6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0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0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8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3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6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1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9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</w:tr>
      <w:tr w:rsidR="00763BB2" w:rsidRPr="00763BB2" w:rsidTr="00763BB2">
        <w:trPr>
          <w:trHeight w:val="576"/>
        </w:trPr>
        <w:tc>
          <w:tcPr>
            <w:tcW w:w="12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S0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0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63BB2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0.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3BB2" w:rsidRPr="00763BB2" w:rsidRDefault="00763BB2" w:rsidP="00763BB2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</w:tr>
    </w:tbl>
    <w:p w:rsidR="00656252" w:rsidRDefault="00656252" w:rsidP="00656252"/>
    <w:p w:rsidR="00656252" w:rsidRDefault="00AC2805" w:rsidP="00656252">
      <w:pPr>
        <w:rPr>
          <w:rFonts w:ascii="Times New Roman" w:hAnsi="Times New Roman" w:cs="Times New Roman"/>
        </w:rPr>
      </w:pPr>
      <w:r w:rsidRPr="00AC2805">
        <w:rPr>
          <w:rFonts w:ascii="Times New Roman" w:hAnsi="Times New Roman" w:cs="Times New Roman"/>
        </w:rPr>
        <w:lastRenderedPageBreak/>
        <w:t>2.</w:t>
      </w:r>
      <w:r>
        <w:rPr>
          <w:rFonts w:ascii="Times New Roman" w:hAnsi="Times New Roman" w:cs="Times New Roman" w:hint="eastAsia"/>
        </w:rPr>
        <w:t xml:space="preserve"> Efficacy Outcomes</w:t>
      </w:r>
      <w:r w:rsidRPr="00AC2805">
        <w:rPr>
          <w:rFonts w:ascii="Times New Roman" w:hAnsi="Times New Roman" w:cs="Times New Roman"/>
        </w:rPr>
        <w:t xml:space="preserve"> </w:t>
      </w:r>
    </w:p>
    <w:p w:rsidR="00AC2805" w:rsidRPr="00AC2805" w:rsidRDefault="00AC2805" w:rsidP="006562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.1. VAS scores in control group (n=15)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7"/>
        <w:gridCol w:w="1701"/>
        <w:gridCol w:w="1701"/>
        <w:gridCol w:w="2126"/>
      </w:tblGrid>
      <w:tr w:rsidR="00AC2805" w:rsidRPr="00AC2805" w:rsidTr="00A55FD3">
        <w:trPr>
          <w:trHeight w:val="47"/>
        </w:trPr>
        <w:tc>
          <w:tcPr>
            <w:tcW w:w="20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andom</w:t>
            </w: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0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4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8</w:t>
            </w:r>
          </w:p>
        </w:tc>
      </w:tr>
      <w:tr w:rsidR="00AC2805" w:rsidRPr="00AC2805" w:rsidTr="00A55FD3">
        <w:trPr>
          <w:trHeight w:val="256"/>
        </w:trPr>
        <w:tc>
          <w:tcPr>
            <w:tcW w:w="208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2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AC2805" w:rsidRPr="00AC2805" w:rsidTr="00A55FD3">
        <w:trPr>
          <w:trHeight w:val="256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AC2805" w:rsidRPr="00AC2805" w:rsidTr="00A55FD3">
        <w:trPr>
          <w:trHeight w:val="256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7</w:t>
            </w:r>
          </w:p>
        </w:tc>
      </w:tr>
      <w:tr w:rsidR="00AC2805" w:rsidRPr="00AC2805" w:rsidTr="00A55FD3">
        <w:trPr>
          <w:trHeight w:val="256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0</w:t>
            </w:r>
          </w:p>
        </w:tc>
      </w:tr>
      <w:tr w:rsidR="00AC2805" w:rsidRPr="00AC2805" w:rsidTr="00A55FD3">
        <w:trPr>
          <w:trHeight w:val="256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AC2805" w:rsidRPr="00AC2805" w:rsidTr="00A55FD3">
        <w:trPr>
          <w:trHeight w:val="256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4</w:t>
            </w:r>
          </w:p>
        </w:tc>
      </w:tr>
      <w:tr w:rsidR="00AC2805" w:rsidRPr="00AC2805" w:rsidTr="00A55FD3">
        <w:trPr>
          <w:trHeight w:val="256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0</w:t>
            </w:r>
          </w:p>
        </w:tc>
      </w:tr>
      <w:tr w:rsidR="00AC2805" w:rsidRPr="00AC2805" w:rsidTr="00A55FD3">
        <w:trPr>
          <w:trHeight w:val="256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4</w:t>
            </w:r>
          </w:p>
        </w:tc>
      </w:tr>
      <w:tr w:rsidR="00AC2805" w:rsidRPr="00AC2805" w:rsidTr="00A55FD3">
        <w:trPr>
          <w:trHeight w:val="256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ind w:firstLineChars="350" w:firstLine="679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5</w:t>
            </w:r>
          </w:p>
        </w:tc>
      </w:tr>
      <w:tr w:rsidR="00AC2805" w:rsidRPr="00AC2805" w:rsidTr="00A55FD3">
        <w:trPr>
          <w:trHeight w:val="256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9</w:t>
            </w:r>
          </w:p>
        </w:tc>
      </w:tr>
      <w:tr w:rsidR="00AC2805" w:rsidRPr="00AC2805" w:rsidTr="00A55FD3">
        <w:trPr>
          <w:trHeight w:val="256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ind w:firstLineChars="350" w:firstLine="679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ind w:firstLineChars="350" w:firstLine="679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4</w:t>
            </w:r>
          </w:p>
        </w:tc>
      </w:tr>
      <w:tr w:rsidR="00AC2805" w:rsidRPr="00AC2805" w:rsidTr="00A55FD3">
        <w:trPr>
          <w:trHeight w:val="256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8</w:t>
            </w:r>
          </w:p>
        </w:tc>
      </w:tr>
      <w:tr w:rsidR="00AC2805" w:rsidRPr="00AC2805" w:rsidTr="00A55FD3">
        <w:trPr>
          <w:trHeight w:val="256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3</w:t>
            </w:r>
          </w:p>
        </w:tc>
      </w:tr>
      <w:tr w:rsidR="00AC2805" w:rsidRPr="00AC2805" w:rsidTr="00A55FD3">
        <w:trPr>
          <w:trHeight w:val="256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AC2805" w:rsidRPr="00AC2805" w:rsidTr="00A55FD3">
        <w:trPr>
          <w:trHeight w:val="52"/>
        </w:trPr>
        <w:tc>
          <w:tcPr>
            <w:tcW w:w="208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C2805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C2805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3</w:t>
            </w:r>
          </w:p>
        </w:tc>
      </w:tr>
    </w:tbl>
    <w:p w:rsidR="00656252" w:rsidRDefault="00656252" w:rsidP="00656252"/>
    <w:p w:rsidR="00656252" w:rsidRPr="00AC2805" w:rsidRDefault="00AC2805" w:rsidP="00656252">
      <w:pPr>
        <w:rPr>
          <w:rFonts w:ascii="Times New Roman" w:hAnsi="Times New Roman" w:cs="Times New Roman"/>
        </w:rPr>
      </w:pPr>
      <w:r w:rsidRPr="00AC2805">
        <w:rPr>
          <w:rFonts w:ascii="Times New Roman" w:hAnsi="Times New Roman" w:cs="Times New Roman"/>
        </w:rPr>
        <w:t>2.2.</w:t>
      </w:r>
      <w:r w:rsidR="00A55FD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VAS scores in 650 group (n=15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9"/>
        <w:gridCol w:w="1960"/>
        <w:gridCol w:w="1960"/>
        <w:gridCol w:w="1960"/>
      </w:tblGrid>
      <w:tr w:rsidR="00AC2805" w:rsidRPr="00AC2805" w:rsidTr="00AC2805">
        <w:trPr>
          <w:trHeight w:val="576"/>
        </w:trPr>
        <w:tc>
          <w:tcPr>
            <w:tcW w:w="16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andom No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55FD3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0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55FD3" w:rsidP="00A55FD3">
            <w:pPr>
              <w:wordWrap/>
              <w:spacing w:after="0" w:line="384" w:lineRule="auto"/>
              <w:ind w:firstLineChars="300" w:firstLine="582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4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55FD3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8</w:t>
            </w:r>
          </w:p>
        </w:tc>
      </w:tr>
      <w:tr w:rsidR="00AC2805" w:rsidRPr="00AC2805" w:rsidTr="00AC2805">
        <w:trPr>
          <w:trHeight w:val="256"/>
        </w:trPr>
        <w:tc>
          <w:tcPr>
            <w:tcW w:w="168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1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0</w:t>
            </w:r>
          </w:p>
        </w:tc>
      </w:tr>
      <w:tr w:rsidR="00AC2805" w:rsidRPr="00AC2805" w:rsidTr="00AC2805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2</w:t>
            </w:r>
          </w:p>
        </w:tc>
      </w:tr>
      <w:tr w:rsidR="00AC2805" w:rsidRPr="00AC2805" w:rsidTr="00AC2805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C2805" w:rsidRPr="00AC2805" w:rsidTr="00AC2805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0</w:t>
            </w:r>
          </w:p>
        </w:tc>
      </w:tr>
      <w:tr w:rsidR="00AC2805" w:rsidRPr="00AC2805" w:rsidTr="00AC2805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AC2805" w:rsidRPr="00AC2805" w:rsidTr="00AC2805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AC2805" w:rsidRPr="00AC2805" w:rsidTr="00AC2805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</w:t>
            </w:r>
          </w:p>
        </w:tc>
      </w:tr>
      <w:tr w:rsidR="00AC2805" w:rsidRPr="00AC2805" w:rsidTr="00AC2805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AC2805" w:rsidRPr="00AC2805" w:rsidTr="00AC2805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</w:tr>
      <w:tr w:rsidR="00AC2805" w:rsidRPr="00AC2805" w:rsidTr="00AC2805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AC2805" w:rsidRPr="00AC2805" w:rsidTr="00AC2805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lastRenderedPageBreak/>
              <w:t>EA-LA-R0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0</w:t>
            </w:r>
          </w:p>
        </w:tc>
      </w:tr>
      <w:tr w:rsidR="00AC2805" w:rsidRPr="00AC2805" w:rsidTr="00AC2805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</w:t>
            </w:r>
          </w:p>
        </w:tc>
      </w:tr>
      <w:tr w:rsidR="00AC2805" w:rsidRPr="00AC2805" w:rsidTr="00AC2805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4</w:t>
            </w:r>
          </w:p>
        </w:tc>
      </w:tr>
      <w:tr w:rsidR="00AC2805" w:rsidRPr="00AC2805" w:rsidTr="00AC2805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5</w:t>
            </w:r>
          </w:p>
        </w:tc>
      </w:tr>
      <w:tr w:rsidR="00AC2805" w:rsidRPr="00AC2805" w:rsidTr="00AC2805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2805" w:rsidRPr="00A55FD3" w:rsidRDefault="00AC2805" w:rsidP="00AC2805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1</w:t>
            </w:r>
          </w:p>
        </w:tc>
      </w:tr>
    </w:tbl>
    <w:p w:rsidR="00656252" w:rsidRDefault="00656252" w:rsidP="00656252"/>
    <w:p w:rsidR="00A55FD3" w:rsidRPr="00AC2805" w:rsidRDefault="00A55FD3" w:rsidP="00A55FD3">
      <w:pPr>
        <w:rPr>
          <w:rFonts w:ascii="Times New Roman" w:hAnsi="Times New Roman" w:cs="Times New Roman"/>
        </w:rPr>
      </w:pPr>
      <w:r w:rsidRPr="00AC2805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>3</w:t>
      </w:r>
      <w:r w:rsidRPr="00AC280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 VAS scores in 830 group (n=15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9"/>
        <w:gridCol w:w="1960"/>
        <w:gridCol w:w="1960"/>
        <w:gridCol w:w="1960"/>
      </w:tblGrid>
      <w:tr w:rsidR="00A55FD3" w:rsidRPr="00A55FD3" w:rsidTr="00A55FD3">
        <w:trPr>
          <w:trHeight w:val="576"/>
        </w:trPr>
        <w:tc>
          <w:tcPr>
            <w:tcW w:w="16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Random </w:t>
            </w: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0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4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</w:t>
            </w: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k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8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3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5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4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7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7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ind w:firstLineChars="400" w:firstLine="776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ind w:firstLineChars="400" w:firstLine="776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0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8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2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8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ind w:firstLineChars="400" w:firstLine="776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ind w:firstLineChars="400" w:firstLine="776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8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3</w:t>
            </w:r>
          </w:p>
        </w:tc>
      </w:tr>
    </w:tbl>
    <w:p w:rsidR="00656252" w:rsidRPr="00A55FD3" w:rsidRDefault="00656252" w:rsidP="00656252"/>
    <w:p w:rsidR="00A55FD3" w:rsidRPr="00AC2805" w:rsidRDefault="00A55FD3" w:rsidP="00A55F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.4. ODI scores in control group (n=15)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9"/>
        <w:gridCol w:w="1960"/>
        <w:gridCol w:w="1960"/>
        <w:gridCol w:w="1960"/>
      </w:tblGrid>
      <w:tr w:rsidR="00A55FD3" w:rsidRPr="00A55FD3" w:rsidTr="00A55FD3">
        <w:trPr>
          <w:trHeight w:val="576"/>
        </w:trPr>
        <w:tc>
          <w:tcPr>
            <w:tcW w:w="16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andom No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0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4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8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2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lastRenderedPageBreak/>
              <w:t>EA-LA-R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7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11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ind w:firstLineChars="400" w:firstLine="776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ind w:firstLineChars="400" w:firstLine="776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ind w:firstLineChars="400" w:firstLine="776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ind w:firstLineChars="450" w:firstLine="873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9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</w:tbl>
    <w:p w:rsidR="00656252" w:rsidRPr="00A55FD3" w:rsidRDefault="00656252" w:rsidP="00656252"/>
    <w:p w:rsidR="00A55FD3" w:rsidRPr="00A55FD3" w:rsidRDefault="00A55FD3" w:rsidP="00A55FD3">
      <w:pPr>
        <w:rPr>
          <w:rFonts w:ascii="Times New Roman" w:hAnsi="Times New Roman" w:cs="Times New Roman"/>
        </w:rPr>
      </w:pPr>
      <w:r w:rsidRPr="00A55FD3">
        <w:rPr>
          <w:rFonts w:ascii="Times New Roman" w:hAnsi="Times New Roman" w:cs="Times New Roman"/>
        </w:rPr>
        <w:t xml:space="preserve">2.5. </w:t>
      </w:r>
      <w:r>
        <w:rPr>
          <w:rFonts w:ascii="Times New Roman" w:hAnsi="Times New Roman" w:cs="Times New Roman" w:hint="eastAsia"/>
        </w:rPr>
        <w:t>ODI</w:t>
      </w:r>
      <w:r w:rsidRPr="00A55FD3">
        <w:rPr>
          <w:rFonts w:ascii="Times New Roman" w:hAnsi="Times New Roman" w:cs="Times New Roman"/>
        </w:rPr>
        <w:t xml:space="preserve"> scores in 650 group (n=15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9"/>
        <w:gridCol w:w="1960"/>
        <w:gridCol w:w="1960"/>
        <w:gridCol w:w="1960"/>
      </w:tblGrid>
      <w:tr w:rsidR="00A55FD3" w:rsidRPr="00A55FD3" w:rsidTr="00A55FD3">
        <w:trPr>
          <w:trHeight w:val="576"/>
        </w:trPr>
        <w:tc>
          <w:tcPr>
            <w:tcW w:w="16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andom No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0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4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8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1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A55FD3" w:rsidRPr="00A55FD3" w:rsidTr="00A55FD3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55FD3" w:rsidRPr="00A55FD3" w:rsidRDefault="00A55FD3" w:rsidP="00A55FD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5FD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</w:tbl>
    <w:p w:rsidR="00656252" w:rsidRPr="00A55FD3" w:rsidRDefault="00656252" w:rsidP="00656252"/>
    <w:p w:rsidR="00671A57" w:rsidRPr="00AC2805" w:rsidRDefault="00671A57" w:rsidP="00671A57">
      <w:pPr>
        <w:rPr>
          <w:rFonts w:ascii="Times New Roman" w:hAnsi="Times New Roman" w:cs="Times New Roman"/>
        </w:rPr>
      </w:pPr>
      <w:r w:rsidRPr="00AC2805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>6</w:t>
      </w:r>
      <w:r w:rsidRPr="00AC280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ODI scores in 830 group (n=15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9"/>
        <w:gridCol w:w="1960"/>
        <w:gridCol w:w="1960"/>
        <w:gridCol w:w="1960"/>
      </w:tblGrid>
      <w:tr w:rsidR="00671A57" w:rsidRPr="00671A57" w:rsidTr="00671A57">
        <w:trPr>
          <w:trHeight w:val="576"/>
        </w:trPr>
        <w:tc>
          <w:tcPr>
            <w:tcW w:w="16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lastRenderedPageBreak/>
              <w:t>Random No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0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4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8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3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ind w:firstLineChars="450" w:firstLine="873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ind w:firstLineChars="450" w:firstLine="873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ind w:firstLineChars="400" w:firstLine="776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ind w:firstLineChars="400" w:firstLine="776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</w:tr>
    </w:tbl>
    <w:p w:rsidR="00656252" w:rsidRPr="00671A57" w:rsidRDefault="00656252" w:rsidP="00656252"/>
    <w:p w:rsidR="00671A57" w:rsidRPr="00AC2805" w:rsidRDefault="00671A57" w:rsidP="00671A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.7. EQ-5D-5L scores in control group (n=15)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9"/>
        <w:gridCol w:w="1960"/>
        <w:gridCol w:w="1960"/>
        <w:gridCol w:w="1960"/>
      </w:tblGrid>
      <w:tr w:rsidR="00671A57" w:rsidRPr="00671A57" w:rsidTr="00671A57">
        <w:trPr>
          <w:trHeight w:val="576"/>
        </w:trPr>
        <w:tc>
          <w:tcPr>
            <w:tcW w:w="16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andom No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0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4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8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2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ind w:firstLineChars="400" w:firstLine="776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lastRenderedPageBreak/>
              <w:t>EA-LA-R0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</w:tbl>
    <w:p w:rsidR="00656252" w:rsidRDefault="00656252" w:rsidP="00656252"/>
    <w:p w:rsidR="00656252" w:rsidRDefault="00671A57" w:rsidP="00656252">
      <w:r>
        <w:rPr>
          <w:rFonts w:ascii="Times New Roman" w:hAnsi="Times New Roman" w:cs="Times New Roman" w:hint="eastAsia"/>
        </w:rPr>
        <w:t>2.8. EQ-5D-5L scores in 650 group (n=15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9"/>
        <w:gridCol w:w="1960"/>
        <w:gridCol w:w="1960"/>
        <w:gridCol w:w="1960"/>
      </w:tblGrid>
      <w:tr w:rsidR="00671A57" w:rsidRPr="00671A57" w:rsidTr="00671A57">
        <w:trPr>
          <w:trHeight w:val="576"/>
        </w:trPr>
        <w:tc>
          <w:tcPr>
            <w:tcW w:w="16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andom No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0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4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8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1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</w:tbl>
    <w:p w:rsidR="00656252" w:rsidRPr="00671A57" w:rsidRDefault="00656252" w:rsidP="00656252"/>
    <w:p w:rsidR="00671A57" w:rsidRDefault="00671A57" w:rsidP="00671A57">
      <w:r>
        <w:rPr>
          <w:rFonts w:ascii="Times New Roman" w:hAnsi="Times New Roman" w:cs="Times New Roman" w:hint="eastAsia"/>
        </w:rPr>
        <w:t>2.9. EQ-5D-5L scores in 830 group (n=15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9"/>
        <w:gridCol w:w="1960"/>
        <w:gridCol w:w="1960"/>
        <w:gridCol w:w="1960"/>
      </w:tblGrid>
      <w:tr w:rsidR="00671A57" w:rsidRPr="00671A57" w:rsidTr="00671A57">
        <w:trPr>
          <w:trHeight w:val="576"/>
        </w:trPr>
        <w:tc>
          <w:tcPr>
            <w:tcW w:w="16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andom No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0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4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8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3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lastRenderedPageBreak/>
              <w:t>EA-LA-R0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671A57" w:rsidRPr="00671A57" w:rsidTr="00671A57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A-LA-R0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71A57" w:rsidRPr="00671A57" w:rsidRDefault="00671A57" w:rsidP="00671A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71A57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</w:tbl>
    <w:p w:rsidR="00656252" w:rsidRPr="00671A57" w:rsidRDefault="00656252" w:rsidP="00656252"/>
    <w:p w:rsidR="00656252" w:rsidRPr="006D5335" w:rsidRDefault="006872EF" w:rsidP="00656252">
      <w:pPr>
        <w:rPr>
          <w:rFonts w:ascii="Times New Roman" w:hAnsi="Times New Roman" w:cs="Times New Roman"/>
        </w:rPr>
      </w:pPr>
      <w:r w:rsidRPr="006D5335">
        <w:rPr>
          <w:rFonts w:ascii="Times New Roman" w:hAnsi="Times New Roman" w:cs="Times New Roman"/>
        </w:rPr>
        <w:t>3. Safety Evaluation</w:t>
      </w:r>
    </w:p>
    <w:p w:rsidR="00656252" w:rsidRPr="006D5335" w:rsidRDefault="006872EF" w:rsidP="00656252">
      <w:pPr>
        <w:rPr>
          <w:rFonts w:ascii="Times New Roman" w:hAnsi="Times New Roman" w:cs="Times New Roman"/>
        </w:rPr>
      </w:pPr>
      <w:r w:rsidRPr="006D5335">
        <w:rPr>
          <w:rFonts w:ascii="Times New Roman" w:hAnsi="Times New Roman" w:cs="Times New Roman"/>
        </w:rPr>
        <w:t>3.1</w:t>
      </w:r>
      <w:r w:rsidR="00414B6C" w:rsidRPr="006D5335">
        <w:rPr>
          <w:rFonts w:ascii="Times New Roman" w:hAnsi="Times New Roman" w:cs="Times New Roman"/>
        </w:rPr>
        <w:t>.</w:t>
      </w:r>
      <w:r w:rsidRPr="006D5335">
        <w:rPr>
          <w:rFonts w:ascii="Times New Roman" w:hAnsi="Times New Roman" w:cs="Times New Roman"/>
        </w:rPr>
        <w:t xml:space="preserve"> Vital sign </w:t>
      </w:r>
      <w:r w:rsidR="00414B6C" w:rsidRPr="006D5335">
        <w:rPr>
          <w:rFonts w:ascii="Times New Roman" w:hAnsi="Times New Roman" w:cs="Times New Roman"/>
        </w:rPr>
        <w:t>of control group (n=15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0"/>
        <w:gridCol w:w="757"/>
        <w:gridCol w:w="791"/>
        <w:gridCol w:w="723"/>
        <w:gridCol w:w="942"/>
        <w:gridCol w:w="1022"/>
        <w:gridCol w:w="757"/>
        <w:gridCol w:w="791"/>
        <w:gridCol w:w="723"/>
        <w:gridCol w:w="942"/>
        <w:gridCol w:w="1022"/>
      </w:tblGrid>
      <w:tr w:rsidR="00414B6C" w:rsidRPr="00414B6C" w:rsidTr="00414B6C">
        <w:trPr>
          <w:trHeight w:val="256"/>
        </w:trPr>
        <w:tc>
          <w:tcPr>
            <w:tcW w:w="76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Random No</w:t>
            </w:r>
          </w:p>
        </w:tc>
        <w:tc>
          <w:tcPr>
            <w:tcW w:w="3814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0</w:t>
            </w:r>
          </w:p>
        </w:tc>
        <w:tc>
          <w:tcPr>
            <w:tcW w:w="381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4</w:t>
            </w:r>
          </w:p>
        </w:tc>
      </w:tr>
      <w:tr w:rsidR="00414B6C" w:rsidRPr="00414B6C" w:rsidTr="00414B6C">
        <w:trPr>
          <w:trHeight w:val="64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14B6C" w:rsidRPr="00414B6C" w:rsidRDefault="00414B6C" w:rsidP="00414B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Systoric BP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Diastoric BP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Pulse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Respiration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Temperature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Systoric BP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Diastoric BP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Pulse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Respiration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Temperature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02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0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0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8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5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7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1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5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2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0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0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7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8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4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7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8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4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5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0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6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0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7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6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6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0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5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5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4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7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9</w:t>
            </w:r>
          </w:p>
        </w:tc>
      </w:tr>
    </w:tbl>
    <w:p w:rsidR="006D5335" w:rsidRDefault="006D5335" w:rsidP="00656252">
      <w:pPr>
        <w:rPr>
          <w:rFonts w:ascii="Times New Roman" w:hAnsi="Times New Roman" w:cs="Times New Roman" w:hint="eastAsia"/>
        </w:rPr>
      </w:pPr>
    </w:p>
    <w:p w:rsidR="00656252" w:rsidRPr="006D5335" w:rsidRDefault="00414B6C" w:rsidP="00656252">
      <w:pPr>
        <w:rPr>
          <w:rFonts w:ascii="Times New Roman" w:hAnsi="Times New Roman" w:cs="Times New Roman"/>
        </w:rPr>
      </w:pPr>
      <w:r w:rsidRPr="006D5335">
        <w:rPr>
          <w:rFonts w:ascii="Times New Roman" w:hAnsi="Times New Roman" w:cs="Times New Roman"/>
        </w:rPr>
        <w:lastRenderedPageBreak/>
        <w:t>3.2. Vital sign of 650 group (n=15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0"/>
        <w:gridCol w:w="757"/>
        <w:gridCol w:w="791"/>
        <w:gridCol w:w="723"/>
        <w:gridCol w:w="942"/>
        <w:gridCol w:w="1022"/>
        <w:gridCol w:w="757"/>
        <w:gridCol w:w="791"/>
        <w:gridCol w:w="723"/>
        <w:gridCol w:w="942"/>
        <w:gridCol w:w="1022"/>
      </w:tblGrid>
      <w:tr w:rsidR="00414B6C" w:rsidRPr="00414B6C" w:rsidTr="00414B6C">
        <w:trPr>
          <w:trHeight w:val="256"/>
        </w:trPr>
        <w:tc>
          <w:tcPr>
            <w:tcW w:w="76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Random No</w:t>
            </w:r>
          </w:p>
        </w:tc>
        <w:tc>
          <w:tcPr>
            <w:tcW w:w="3814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0</w:t>
            </w:r>
          </w:p>
        </w:tc>
        <w:tc>
          <w:tcPr>
            <w:tcW w:w="381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4</w:t>
            </w:r>
          </w:p>
        </w:tc>
      </w:tr>
      <w:tr w:rsidR="00414B6C" w:rsidRPr="00414B6C" w:rsidTr="00414B6C">
        <w:trPr>
          <w:trHeight w:val="64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14B6C" w:rsidRPr="00414B6C" w:rsidRDefault="00414B6C" w:rsidP="00414B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Systoric BP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Diastoric BP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Pulse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Respiration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Temperature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Systoric BP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Diastoric BP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Pulse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Respiration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Temperature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01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5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0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0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0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8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8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2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5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8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0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8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2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7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4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0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0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1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9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0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9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0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3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5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1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7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5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6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9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4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9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1</w:t>
            </w:r>
          </w:p>
        </w:tc>
      </w:tr>
    </w:tbl>
    <w:p w:rsidR="00656252" w:rsidRPr="00414B6C" w:rsidRDefault="00656252" w:rsidP="00656252"/>
    <w:p w:rsidR="00414B6C" w:rsidRPr="006D5335" w:rsidRDefault="00414B6C" w:rsidP="00414B6C">
      <w:pPr>
        <w:rPr>
          <w:rFonts w:ascii="Times New Roman" w:hAnsi="Times New Roman" w:cs="Times New Roman"/>
        </w:rPr>
      </w:pPr>
      <w:r w:rsidRPr="006D5335">
        <w:rPr>
          <w:rFonts w:ascii="Times New Roman" w:hAnsi="Times New Roman" w:cs="Times New Roman"/>
        </w:rPr>
        <w:t>3.3. Vital sign of 830 group (n=15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0"/>
        <w:gridCol w:w="757"/>
        <w:gridCol w:w="791"/>
        <w:gridCol w:w="723"/>
        <w:gridCol w:w="942"/>
        <w:gridCol w:w="1022"/>
        <w:gridCol w:w="757"/>
        <w:gridCol w:w="791"/>
        <w:gridCol w:w="723"/>
        <w:gridCol w:w="942"/>
        <w:gridCol w:w="1022"/>
      </w:tblGrid>
      <w:tr w:rsidR="00414B6C" w:rsidRPr="00414B6C" w:rsidTr="00414B6C">
        <w:trPr>
          <w:trHeight w:val="256"/>
        </w:trPr>
        <w:tc>
          <w:tcPr>
            <w:tcW w:w="76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Random No</w:t>
            </w:r>
          </w:p>
        </w:tc>
        <w:tc>
          <w:tcPr>
            <w:tcW w:w="3814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0</w:t>
            </w:r>
          </w:p>
        </w:tc>
        <w:tc>
          <w:tcPr>
            <w:tcW w:w="381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eek 4</w:t>
            </w:r>
          </w:p>
        </w:tc>
      </w:tr>
      <w:tr w:rsidR="00414B6C" w:rsidRPr="00414B6C" w:rsidTr="00414B6C">
        <w:trPr>
          <w:trHeight w:val="64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14B6C" w:rsidRPr="00414B6C" w:rsidRDefault="00414B6C" w:rsidP="00414B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Systoric BP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Diastoric BP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Pulse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Respiration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Temperature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Systoric BP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Diastoric BP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Pulse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Respiration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HY중고딕" w:hAnsi="Times New Roman" w:cs="Times New Roman"/>
                <w:color w:val="000000"/>
                <w:kern w:val="0"/>
                <w:sz w:val="16"/>
                <w:szCs w:val="16"/>
              </w:rPr>
              <w:t>Temperature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03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8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8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8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2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6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7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6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4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5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4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5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1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3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7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8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lastRenderedPageBreak/>
              <w:t>R0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6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4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5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6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3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2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4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5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7.2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9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6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414B6C" w:rsidRPr="00414B6C" w:rsidTr="00414B6C">
        <w:trPr>
          <w:trHeight w:val="256"/>
        </w:trPr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4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5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4B6C" w:rsidRPr="00414B6C" w:rsidRDefault="00414B6C" w:rsidP="00414B6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14B6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6.8</w:t>
            </w:r>
          </w:p>
        </w:tc>
      </w:tr>
    </w:tbl>
    <w:p w:rsidR="00656252" w:rsidRPr="00414B6C" w:rsidRDefault="00656252" w:rsidP="00656252"/>
    <w:p w:rsidR="00656252" w:rsidRPr="00935AD9" w:rsidRDefault="00414B6C" w:rsidP="00656252">
      <w:pPr>
        <w:rPr>
          <w:rFonts w:ascii="Times New Roman" w:hAnsi="Times New Roman" w:cs="Times New Roman"/>
        </w:rPr>
      </w:pPr>
      <w:r w:rsidRPr="00935AD9">
        <w:rPr>
          <w:rFonts w:ascii="Times New Roman" w:hAnsi="Times New Roman" w:cs="Times New Roman"/>
        </w:rPr>
        <w:t>3.4. Adverse Events related to intervention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6"/>
        <w:gridCol w:w="882"/>
        <w:gridCol w:w="1329"/>
        <w:gridCol w:w="1082"/>
        <w:gridCol w:w="1271"/>
        <w:gridCol w:w="993"/>
        <w:gridCol w:w="838"/>
        <w:gridCol w:w="706"/>
        <w:gridCol w:w="1026"/>
      </w:tblGrid>
      <w:tr w:rsidR="00935AD9" w:rsidRPr="00935AD9" w:rsidTr="00935AD9">
        <w:trPr>
          <w:trHeight w:val="896"/>
        </w:trPr>
        <w:tc>
          <w:tcPr>
            <w:tcW w:w="8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8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andom No.</w:t>
            </w:r>
          </w:p>
        </w:tc>
        <w:tc>
          <w:tcPr>
            <w:tcW w:w="13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ymptom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ccurrence date</w:t>
            </w:r>
          </w:p>
        </w:tc>
        <w:tc>
          <w:tcPr>
            <w:tcW w:w="8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improvement date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sults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everity</w:t>
            </w:r>
          </w:p>
        </w:tc>
        <w:tc>
          <w:tcPr>
            <w:tcW w:w="7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drop out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reatment</w:t>
            </w:r>
          </w:p>
        </w:tc>
      </w:tr>
      <w:tr w:rsidR="00935AD9" w:rsidRPr="00935AD9" w:rsidTr="00935AD9">
        <w:trPr>
          <w:trHeight w:val="896"/>
        </w:trPr>
        <w:tc>
          <w:tcPr>
            <w:tcW w:w="8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8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06</w:t>
            </w:r>
          </w:p>
        </w:tc>
        <w:tc>
          <w:tcPr>
            <w:tcW w:w="132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hematoma</w:t>
            </w:r>
          </w:p>
        </w:tc>
        <w:tc>
          <w:tcPr>
            <w:tcW w:w="93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June 19, 2020</w:t>
            </w:r>
          </w:p>
        </w:tc>
        <w:tc>
          <w:tcPr>
            <w:tcW w:w="8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June 25, 2020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covered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70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one</w:t>
            </w:r>
          </w:p>
        </w:tc>
      </w:tr>
      <w:tr w:rsidR="00935AD9" w:rsidRPr="00935AD9" w:rsidTr="00935AD9">
        <w:trPr>
          <w:trHeight w:val="896"/>
        </w:trPr>
        <w:tc>
          <w:tcPr>
            <w:tcW w:w="87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04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ause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ugust 25, 20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ugust 27, 202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covere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35AD9" w:rsidRPr="00935AD9" w:rsidRDefault="00935AD9" w:rsidP="00935AD9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35AD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one</w:t>
            </w:r>
          </w:p>
        </w:tc>
      </w:tr>
    </w:tbl>
    <w:p w:rsidR="00656252" w:rsidRDefault="00656252" w:rsidP="00656252"/>
    <w:p w:rsidR="00656252" w:rsidRDefault="00656252" w:rsidP="00656252"/>
    <w:p w:rsidR="00656252" w:rsidRDefault="00656252" w:rsidP="00656252"/>
    <w:p w:rsidR="00656252" w:rsidRDefault="00656252" w:rsidP="00656252"/>
    <w:p w:rsidR="00656252" w:rsidRDefault="00656252" w:rsidP="00656252"/>
    <w:p w:rsidR="00656252" w:rsidRDefault="00656252" w:rsidP="00656252"/>
    <w:p w:rsidR="00656252" w:rsidRDefault="00656252" w:rsidP="00656252"/>
    <w:p w:rsidR="00656252" w:rsidRDefault="00656252" w:rsidP="00656252"/>
    <w:p w:rsidR="00656252" w:rsidRDefault="00656252" w:rsidP="00656252"/>
    <w:p w:rsidR="00656252" w:rsidRDefault="00656252" w:rsidP="00656252"/>
    <w:p w:rsidR="00656252" w:rsidRDefault="00656252" w:rsidP="00656252">
      <w:bookmarkStart w:id="0" w:name="_GoBack"/>
      <w:bookmarkEnd w:id="0"/>
    </w:p>
    <w:sectPr w:rsidR="006562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4D0" w:rsidRDefault="002064D0" w:rsidP="00AC2805">
      <w:pPr>
        <w:spacing w:after="0" w:line="240" w:lineRule="auto"/>
      </w:pPr>
      <w:r>
        <w:separator/>
      </w:r>
    </w:p>
  </w:endnote>
  <w:endnote w:type="continuationSeparator" w:id="0">
    <w:p w:rsidR="002064D0" w:rsidRDefault="002064D0" w:rsidP="00AC2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중고딕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4D0" w:rsidRDefault="002064D0" w:rsidP="00AC2805">
      <w:pPr>
        <w:spacing w:after="0" w:line="240" w:lineRule="auto"/>
      </w:pPr>
      <w:r>
        <w:separator/>
      </w:r>
    </w:p>
  </w:footnote>
  <w:footnote w:type="continuationSeparator" w:id="0">
    <w:p w:rsidR="002064D0" w:rsidRDefault="002064D0" w:rsidP="00AC28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453B6"/>
    <w:multiLevelType w:val="hybridMultilevel"/>
    <w:tmpl w:val="6324CC58"/>
    <w:lvl w:ilvl="0" w:tplc="04186B4E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0F3E17A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42C4F2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B859E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A66C10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A60FE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FA757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3743F2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5CDD1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96F0DD4"/>
    <w:multiLevelType w:val="hybridMultilevel"/>
    <w:tmpl w:val="7A405842"/>
    <w:lvl w:ilvl="0" w:tplc="9ADC86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DC15975"/>
    <w:multiLevelType w:val="hybridMultilevel"/>
    <w:tmpl w:val="56FA2E2C"/>
    <w:lvl w:ilvl="0" w:tplc="9EB61D62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88C6920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3C0F7B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6A4955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8449A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87C064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E2824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06771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9D2604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93953E3"/>
    <w:multiLevelType w:val="hybridMultilevel"/>
    <w:tmpl w:val="C5502582"/>
    <w:lvl w:ilvl="0" w:tplc="33CEB454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AE3E01C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C4C8D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D626CC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F0CC8E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AF0CA6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F0ED05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6F7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C1A29B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B7924BE"/>
    <w:multiLevelType w:val="hybridMultilevel"/>
    <w:tmpl w:val="744284E6"/>
    <w:lvl w:ilvl="0" w:tplc="D8D61426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797E6ED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8AD38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5C28A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3548EA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B5838E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CE4719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32CC39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F2CB1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1B76B79"/>
    <w:multiLevelType w:val="hybridMultilevel"/>
    <w:tmpl w:val="8DF8E87E"/>
    <w:lvl w:ilvl="0" w:tplc="E0A83EE6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787497A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52A882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17C3D5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48B86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D6452E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EAC72B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A8DE8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E5A881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10A511D"/>
    <w:multiLevelType w:val="hybridMultilevel"/>
    <w:tmpl w:val="364A1AD6"/>
    <w:lvl w:ilvl="0" w:tplc="C4A0C5F4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BAC489D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2C6D4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24E493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FAA6D8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90C0A0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7EB0B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CF81E0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82245E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36249CC"/>
    <w:multiLevelType w:val="hybridMultilevel"/>
    <w:tmpl w:val="5768BB4A"/>
    <w:lvl w:ilvl="0" w:tplc="2A94F0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490B6C1E"/>
    <w:multiLevelType w:val="hybridMultilevel"/>
    <w:tmpl w:val="FC92F944"/>
    <w:lvl w:ilvl="0" w:tplc="2C34448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54F481F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48EA13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0E951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5A2C7F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20C4F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8D06C9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80473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9A28CC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3CF005B"/>
    <w:multiLevelType w:val="hybridMultilevel"/>
    <w:tmpl w:val="BD8AFBEA"/>
    <w:lvl w:ilvl="0" w:tplc="0234F1FC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EC86569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C32F1B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FACB29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4F0552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F610A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1A6F86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7C297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E1A1E3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A4D04AB"/>
    <w:multiLevelType w:val="hybridMultilevel"/>
    <w:tmpl w:val="AB323372"/>
    <w:lvl w:ilvl="0" w:tplc="FF421D34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9770165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2BC054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BB67F7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34B11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B5295C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06DF1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CE45C9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E3A0B8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0266298"/>
    <w:multiLevelType w:val="hybridMultilevel"/>
    <w:tmpl w:val="521C5534"/>
    <w:lvl w:ilvl="0" w:tplc="1EA86B82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C8C8171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692FF9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2684B4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3649A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3DE801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96D01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B5857A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85A198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31A398F"/>
    <w:multiLevelType w:val="hybridMultilevel"/>
    <w:tmpl w:val="9ED02190"/>
    <w:lvl w:ilvl="0" w:tplc="18609522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AFE6B04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FA6DDE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F96162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9FCAD9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D5401E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2E645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9C2362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4583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6312D5F"/>
    <w:multiLevelType w:val="hybridMultilevel"/>
    <w:tmpl w:val="AE22D7D4"/>
    <w:lvl w:ilvl="0" w:tplc="6A9C66A6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489CFE3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40ABB6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770C4B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56B9B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5EC63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5B84B9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BD092C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A962FE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9424FAA"/>
    <w:multiLevelType w:val="hybridMultilevel"/>
    <w:tmpl w:val="CEDA0B6E"/>
    <w:lvl w:ilvl="0" w:tplc="BBBC94D8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92F2E65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E66A09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D853D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C24915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FE008F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48A6D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94526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EA6B96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6EEE6C95"/>
    <w:multiLevelType w:val="hybridMultilevel"/>
    <w:tmpl w:val="9B6882F6"/>
    <w:lvl w:ilvl="0" w:tplc="81448F98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5E52066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7C8B05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1989A6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803FF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534439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D927D2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AB6A99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24AB5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2556F69"/>
    <w:multiLevelType w:val="hybridMultilevel"/>
    <w:tmpl w:val="BD3A0294"/>
    <w:lvl w:ilvl="0" w:tplc="3D32FE74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3E22323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37C13A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F14F0F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594267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7E2D9C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618B7A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024EB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D0772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34D2FE6"/>
    <w:multiLevelType w:val="hybridMultilevel"/>
    <w:tmpl w:val="A8729FE8"/>
    <w:lvl w:ilvl="0" w:tplc="2632B02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3516E03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DFAF97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9E951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B048A5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A66345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0CF11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16EAD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BA0BA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7E961C8F"/>
    <w:multiLevelType w:val="hybridMultilevel"/>
    <w:tmpl w:val="9B4C2EBC"/>
    <w:lvl w:ilvl="0" w:tplc="65AA7FD4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4A08A39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1EEA91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2F0D6B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0AD02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EE5AF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20645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3786FF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6B285F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252"/>
    <w:rsid w:val="00031CE5"/>
    <w:rsid w:val="002064D0"/>
    <w:rsid w:val="003A6130"/>
    <w:rsid w:val="00414B6C"/>
    <w:rsid w:val="00656252"/>
    <w:rsid w:val="00671A57"/>
    <w:rsid w:val="006872EF"/>
    <w:rsid w:val="006D5335"/>
    <w:rsid w:val="00763BB2"/>
    <w:rsid w:val="007D7F66"/>
    <w:rsid w:val="00935AD9"/>
    <w:rsid w:val="00A359A5"/>
    <w:rsid w:val="00A55FD3"/>
    <w:rsid w:val="00AC2805"/>
    <w:rsid w:val="00D957D2"/>
    <w:rsid w:val="00E6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B6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5625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AC28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2805"/>
  </w:style>
  <w:style w:type="paragraph" w:styleId="a5">
    <w:name w:val="footer"/>
    <w:basedOn w:val="a"/>
    <w:link w:val="Char0"/>
    <w:uiPriority w:val="99"/>
    <w:unhideWhenUsed/>
    <w:rsid w:val="00AC28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28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B6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5625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AC28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2805"/>
  </w:style>
  <w:style w:type="paragraph" w:styleId="a5">
    <w:name w:val="footer"/>
    <w:basedOn w:val="a"/>
    <w:link w:val="Char0"/>
    <w:uiPriority w:val="99"/>
    <w:unhideWhenUsed/>
    <w:rsid w:val="00AC28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2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1</Pages>
  <Words>1252</Words>
  <Characters>7139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2-03-29T06:28:00Z</dcterms:created>
  <dcterms:modified xsi:type="dcterms:W3CDTF">2022-04-16T07:19:00Z</dcterms:modified>
</cp:coreProperties>
</file>